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723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54"/>
        <w:gridCol w:w="992"/>
        <w:gridCol w:w="992"/>
        <w:gridCol w:w="992"/>
        <w:gridCol w:w="284"/>
        <w:gridCol w:w="1417"/>
        <w:gridCol w:w="284"/>
        <w:gridCol w:w="708"/>
        <w:gridCol w:w="284"/>
        <w:gridCol w:w="1417"/>
        <w:gridCol w:w="284"/>
        <w:gridCol w:w="709"/>
        <w:gridCol w:w="6"/>
      </w:tblGrid>
      <w:tr w:rsidR="00E21554" w:rsidRPr="00E21554" w:rsidTr="008B3CDD">
        <w:trPr>
          <w:trHeight w:val="20"/>
        </w:trPr>
        <w:tc>
          <w:tcPr>
            <w:tcW w:w="9723" w:type="dxa"/>
            <w:gridSpan w:val="13"/>
            <w:tcBorders>
              <w:top w:val="single" w:sz="12" w:space="0" w:color="auto"/>
            </w:tcBorders>
          </w:tcPr>
          <w:p w:rsidR="008B3CDD" w:rsidRPr="00E21554" w:rsidRDefault="00C30EDE" w:rsidP="00603BF0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 xml:space="preserve">Table </w:t>
            </w:r>
            <w:r>
              <w:rPr>
                <w:b/>
                <w:sz w:val="18"/>
                <w:szCs w:val="18"/>
                <w:lang w:val="en-US"/>
              </w:rPr>
              <w:t>S</w:t>
            </w:r>
            <w:r w:rsidR="008B3CDD" w:rsidRPr="00E21554">
              <w:rPr>
                <w:b/>
                <w:sz w:val="18"/>
                <w:szCs w:val="18"/>
                <w:lang w:val="en-US"/>
              </w:rPr>
              <w:t xml:space="preserve">1. </w:t>
            </w:r>
            <w:r w:rsidR="008B3CDD" w:rsidRPr="00E21554">
              <w:rPr>
                <w:b/>
                <w:i/>
                <w:sz w:val="18"/>
                <w:szCs w:val="18"/>
                <w:lang w:val="en-US"/>
              </w:rPr>
              <w:t>MDM2</w:t>
            </w:r>
            <w:r w:rsidR="008B3CDD" w:rsidRPr="00E21554">
              <w:rPr>
                <w:b/>
                <w:sz w:val="18"/>
                <w:szCs w:val="18"/>
                <w:lang w:val="en-US"/>
              </w:rPr>
              <w:t xml:space="preserve"> del1518 distribution and cancer risk (OR)</w:t>
            </w:r>
            <w:r w:rsidR="00603BF0" w:rsidRPr="00E21554">
              <w:rPr>
                <w:b/>
                <w:sz w:val="18"/>
                <w:szCs w:val="18"/>
                <w:lang w:val="en-US"/>
              </w:rPr>
              <w:t xml:space="preserve"> in subgroups of ovarian cancer</w:t>
            </w:r>
            <w:r w:rsidR="008B3CDD" w:rsidRPr="00E21554">
              <w:rPr>
                <w:b/>
                <w:sz w:val="18"/>
                <w:szCs w:val="18"/>
                <w:lang w:val="en-US"/>
              </w:rPr>
              <w:t>.</w:t>
            </w:r>
          </w:p>
        </w:tc>
      </w:tr>
      <w:tr w:rsidR="00E21554" w:rsidRPr="00E21554" w:rsidTr="008B3CDD">
        <w:trPr>
          <w:gridAfter w:val="1"/>
          <w:wAfter w:w="6" w:type="dxa"/>
          <w:trHeight w:val="20"/>
        </w:trPr>
        <w:tc>
          <w:tcPr>
            <w:tcW w:w="1354" w:type="dxa"/>
            <w:tcBorders>
              <w:top w:val="single" w:sz="12" w:space="0" w:color="auto"/>
            </w:tcBorders>
          </w:tcPr>
          <w:p w:rsidR="008B3CDD" w:rsidRPr="00E21554" w:rsidRDefault="008B3CDD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Cases/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</w:tcBorders>
          </w:tcPr>
          <w:p w:rsidR="008B3CDD" w:rsidRPr="00E21554" w:rsidRDefault="008B3CDD" w:rsidP="00F62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8B3CDD" w:rsidRPr="00E21554" w:rsidRDefault="008B3CDD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8B3CDD" w:rsidRPr="00E21554" w:rsidRDefault="008B3CDD" w:rsidP="00F62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8B3CDD" w:rsidRPr="00E21554" w:rsidRDefault="008B3CDD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8B3CDD" w:rsidRPr="00E21554" w:rsidRDefault="008B3CDD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Fisher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8B3CDD" w:rsidRPr="00E21554" w:rsidRDefault="008B3CDD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8B3CDD" w:rsidRPr="00E21554" w:rsidRDefault="008B3CDD" w:rsidP="00F62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8B3CDD" w:rsidRPr="00E21554" w:rsidRDefault="008B3CDD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8B3CDD" w:rsidRPr="00E21554" w:rsidRDefault="008B3CDD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Fisher</w:t>
            </w:r>
          </w:p>
        </w:tc>
      </w:tr>
      <w:tr w:rsidR="00E21554" w:rsidRPr="00E21554" w:rsidTr="008B3CDD">
        <w:trPr>
          <w:gridAfter w:val="1"/>
          <w:wAfter w:w="6" w:type="dxa"/>
          <w:trHeight w:val="20"/>
        </w:trPr>
        <w:tc>
          <w:tcPr>
            <w:tcW w:w="1354" w:type="dxa"/>
            <w:tcBorders>
              <w:bottom w:val="single" w:sz="2" w:space="0" w:color="auto"/>
            </w:tcBorders>
          </w:tcPr>
          <w:p w:rsidR="008B3CDD" w:rsidRPr="00E21554" w:rsidRDefault="008B3CDD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2976" w:type="dxa"/>
            <w:gridSpan w:val="3"/>
            <w:tcBorders>
              <w:bottom w:val="single" w:sz="2" w:space="0" w:color="auto"/>
            </w:tcBorders>
          </w:tcPr>
          <w:p w:rsidR="008B3CDD" w:rsidRPr="00E21554" w:rsidRDefault="008B3CDD" w:rsidP="00F62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del1518 n (%)</w:t>
            </w:r>
          </w:p>
        </w:tc>
        <w:tc>
          <w:tcPr>
            <w:tcW w:w="284" w:type="dxa"/>
            <w:tcBorders>
              <w:bottom w:val="single" w:sz="2" w:space="0" w:color="auto"/>
            </w:tcBorders>
          </w:tcPr>
          <w:p w:rsidR="008B3CDD" w:rsidRPr="00E21554" w:rsidRDefault="008B3CDD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2" w:space="0" w:color="auto"/>
            </w:tcBorders>
          </w:tcPr>
          <w:p w:rsidR="008B3CDD" w:rsidRPr="00E21554" w:rsidRDefault="008B3CDD" w:rsidP="00F62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 xml:space="preserve">del1518 </w:t>
            </w:r>
          </w:p>
        </w:tc>
        <w:tc>
          <w:tcPr>
            <w:tcW w:w="284" w:type="dxa"/>
            <w:tcBorders>
              <w:bottom w:val="single" w:sz="2" w:space="0" w:color="auto"/>
            </w:tcBorders>
          </w:tcPr>
          <w:p w:rsidR="008B3CDD" w:rsidRPr="00E21554" w:rsidRDefault="008B3CDD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single" w:sz="2" w:space="0" w:color="auto"/>
            </w:tcBorders>
          </w:tcPr>
          <w:p w:rsidR="008B3CDD" w:rsidRPr="00E21554" w:rsidRDefault="008B3CDD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exact</w:t>
            </w:r>
          </w:p>
        </w:tc>
        <w:tc>
          <w:tcPr>
            <w:tcW w:w="284" w:type="dxa"/>
            <w:tcBorders>
              <w:bottom w:val="single" w:sz="2" w:space="0" w:color="auto"/>
            </w:tcBorders>
          </w:tcPr>
          <w:p w:rsidR="008B3CDD" w:rsidRPr="00E21554" w:rsidRDefault="008B3CDD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2" w:space="0" w:color="auto"/>
            </w:tcBorders>
          </w:tcPr>
          <w:p w:rsidR="008B3CDD" w:rsidRPr="00E21554" w:rsidRDefault="008B3CDD" w:rsidP="00F62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del1518</w:t>
            </w:r>
          </w:p>
        </w:tc>
        <w:tc>
          <w:tcPr>
            <w:tcW w:w="284" w:type="dxa"/>
            <w:tcBorders>
              <w:bottom w:val="single" w:sz="2" w:space="0" w:color="auto"/>
            </w:tcBorders>
          </w:tcPr>
          <w:p w:rsidR="008B3CDD" w:rsidRPr="00E21554" w:rsidRDefault="008B3CDD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:rsidR="008B3CDD" w:rsidRPr="00E21554" w:rsidRDefault="008B3CDD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exact</w:t>
            </w:r>
          </w:p>
        </w:tc>
      </w:tr>
      <w:tr w:rsidR="00E21554" w:rsidRPr="00E21554" w:rsidTr="008B3CDD">
        <w:trPr>
          <w:gridAfter w:val="1"/>
          <w:wAfter w:w="6" w:type="dxa"/>
          <w:trHeight w:val="20"/>
        </w:trPr>
        <w:tc>
          <w:tcPr>
            <w:tcW w:w="1354" w:type="dxa"/>
            <w:tcBorders>
              <w:top w:val="single" w:sz="2" w:space="0" w:color="auto"/>
            </w:tcBorders>
            <w:vAlign w:val="center"/>
          </w:tcPr>
          <w:p w:rsidR="008B3CDD" w:rsidRPr="00E21554" w:rsidRDefault="008B3CDD" w:rsidP="00F623B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8B3CDD" w:rsidRPr="00E21554" w:rsidRDefault="008B3CDD" w:rsidP="00F623BF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>ins/ins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8B3CDD" w:rsidRPr="00E21554" w:rsidRDefault="008B3CDD" w:rsidP="00F623B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>ins/del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8B3CDD" w:rsidRPr="00E21554" w:rsidRDefault="008B3CDD" w:rsidP="00F623B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>del/del</w:t>
            </w:r>
          </w:p>
        </w:tc>
        <w:tc>
          <w:tcPr>
            <w:tcW w:w="284" w:type="dxa"/>
            <w:tcBorders>
              <w:top w:val="single" w:sz="2" w:space="0" w:color="auto"/>
            </w:tcBorders>
            <w:vAlign w:val="center"/>
          </w:tcPr>
          <w:p w:rsidR="008B3CDD" w:rsidRPr="00E21554" w:rsidRDefault="008B3CDD" w:rsidP="00F623B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8B3CDD" w:rsidRPr="00E21554" w:rsidRDefault="008B3CDD" w:rsidP="00F623BF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21554">
              <w:rPr>
                <w:b/>
                <w:sz w:val="16"/>
                <w:szCs w:val="16"/>
                <w:lang w:val="en-GB"/>
              </w:rPr>
              <w:t xml:space="preserve">Dominant </w:t>
            </w:r>
            <w:proofErr w:type="spellStart"/>
            <w:r w:rsidRPr="00E21554">
              <w:rPr>
                <w:b/>
                <w:sz w:val="16"/>
                <w:szCs w:val="16"/>
                <w:lang w:val="en-GB"/>
              </w:rPr>
              <w:t>model</w:t>
            </w:r>
            <w:r w:rsidRPr="00E21554"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E21554">
              <w:rPr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84" w:type="dxa"/>
            <w:tcBorders>
              <w:top w:val="single" w:sz="2" w:space="0" w:color="auto"/>
            </w:tcBorders>
            <w:vAlign w:val="center"/>
          </w:tcPr>
          <w:p w:rsidR="008B3CDD" w:rsidRPr="00E21554" w:rsidRDefault="008B3CDD" w:rsidP="00F623B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2" w:space="0" w:color="auto"/>
            </w:tcBorders>
            <w:vAlign w:val="center"/>
          </w:tcPr>
          <w:p w:rsidR="008B3CDD" w:rsidRPr="00E21554" w:rsidRDefault="008B3CDD" w:rsidP="00F623B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2" w:space="0" w:color="auto"/>
            </w:tcBorders>
            <w:vAlign w:val="center"/>
          </w:tcPr>
          <w:p w:rsidR="008B3CDD" w:rsidRPr="00E21554" w:rsidRDefault="008B3CDD" w:rsidP="00F623B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8B3CDD" w:rsidRPr="00E21554" w:rsidRDefault="008B3CDD" w:rsidP="00F623BF">
            <w:pPr>
              <w:jc w:val="center"/>
              <w:rPr>
                <w:b/>
                <w:sz w:val="16"/>
                <w:szCs w:val="16"/>
                <w:vertAlign w:val="superscript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 xml:space="preserve">Recessive </w:t>
            </w:r>
            <w:proofErr w:type="spellStart"/>
            <w:r w:rsidRPr="00E21554">
              <w:rPr>
                <w:b/>
                <w:sz w:val="16"/>
                <w:szCs w:val="16"/>
                <w:lang w:val="en-US"/>
              </w:rPr>
              <w:t>model</w:t>
            </w:r>
            <w:r w:rsidRPr="00E21554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4" w:type="dxa"/>
            <w:tcBorders>
              <w:top w:val="single" w:sz="2" w:space="0" w:color="auto"/>
            </w:tcBorders>
            <w:vAlign w:val="center"/>
          </w:tcPr>
          <w:p w:rsidR="008B3CDD" w:rsidRPr="00E21554" w:rsidRDefault="008B3CDD" w:rsidP="00F623B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2" w:space="0" w:color="auto"/>
            </w:tcBorders>
            <w:vAlign w:val="center"/>
          </w:tcPr>
          <w:p w:rsidR="008B3CDD" w:rsidRPr="00E21554" w:rsidRDefault="008B3CDD" w:rsidP="00F623B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E21554" w:rsidRPr="00E21554" w:rsidTr="008B3CDD">
        <w:trPr>
          <w:gridAfter w:val="1"/>
          <w:wAfter w:w="6" w:type="dxa"/>
          <w:trHeight w:val="20"/>
        </w:trPr>
        <w:tc>
          <w:tcPr>
            <w:tcW w:w="1354" w:type="dxa"/>
            <w:vAlign w:val="center"/>
          </w:tcPr>
          <w:p w:rsidR="008B3CDD" w:rsidRPr="00E21554" w:rsidRDefault="008B3CDD" w:rsidP="00F623BF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 xml:space="preserve">Healthy </w:t>
            </w:r>
          </w:p>
          <w:p w:rsidR="008B3CDD" w:rsidRPr="00E21554" w:rsidRDefault="008B3CDD" w:rsidP="00F623BF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992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636 (34.0)</w:t>
            </w:r>
          </w:p>
        </w:tc>
        <w:tc>
          <w:tcPr>
            <w:tcW w:w="992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877 (46.9)</w:t>
            </w:r>
          </w:p>
        </w:tc>
        <w:tc>
          <w:tcPr>
            <w:tcW w:w="992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359 (19.2)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21554">
              <w:rPr>
                <w:rFonts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E21554" w:rsidRPr="00E21554" w:rsidTr="008B3CDD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8B3CDD" w:rsidRPr="00E21554" w:rsidRDefault="008B3CDD" w:rsidP="00F623B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21554" w:rsidRPr="00E21554" w:rsidTr="008B3CDD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8B3CDD" w:rsidRPr="00E21554" w:rsidRDefault="008B3CDD" w:rsidP="00F623BF">
            <w:pPr>
              <w:rPr>
                <w:b/>
                <w:sz w:val="16"/>
                <w:szCs w:val="16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 xml:space="preserve">Serous ovarian  </w:t>
            </w:r>
          </w:p>
          <w:p w:rsidR="008B3CDD" w:rsidRPr="00E21554" w:rsidRDefault="008B3CDD" w:rsidP="00F623BF">
            <w:pPr>
              <w:rPr>
                <w:b/>
                <w:sz w:val="16"/>
                <w:szCs w:val="16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>cancer</w:t>
            </w:r>
          </w:p>
        </w:tc>
        <w:tc>
          <w:tcPr>
            <w:tcW w:w="992" w:type="dxa"/>
            <w:vAlign w:val="center"/>
          </w:tcPr>
          <w:p w:rsidR="008B3CDD" w:rsidRPr="00E21554" w:rsidRDefault="008B3CDD" w:rsidP="008B3CD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306 (33.9)</w:t>
            </w:r>
          </w:p>
        </w:tc>
        <w:tc>
          <w:tcPr>
            <w:tcW w:w="992" w:type="dxa"/>
            <w:vAlign w:val="center"/>
          </w:tcPr>
          <w:p w:rsidR="008B3CDD" w:rsidRPr="00E21554" w:rsidRDefault="008B3CDD" w:rsidP="008B3CD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441 (48.8)</w:t>
            </w:r>
          </w:p>
        </w:tc>
        <w:tc>
          <w:tcPr>
            <w:tcW w:w="992" w:type="dxa"/>
            <w:vAlign w:val="center"/>
          </w:tcPr>
          <w:p w:rsidR="008B3CDD" w:rsidRPr="00E21554" w:rsidRDefault="008B3CDD" w:rsidP="008B3CD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156 (17.3)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31743B" w:rsidP="0031743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21554"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="008B3CDD" w:rsidRPr="00E21554">
              <w:rPr>
                <w:rFonts w:cstheme="minorHAnsi"/>
                <w:sz w:val="16"/>
                <w:szCs w:val="16"/>
                <w:lang w:val="en-GB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>04</w:t>
            </w:r>
            <w:r w:rsidR="008B3CDD" w:rsidRPr="00E21554">
              <w:rPr>
                <w:rFonts w:cstheme="minorHAnsi"/>
                <w:sz w:val="16"/>
                <w:szCs w:val="16"/>
                <w:lang w:val="en-GB"/>
              </w:rPr>
              <w:t xml:space="preserve"> (0.8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>5</w:t>
            </w:r>
            <w:r w:rsidR="008B3CDD" w:rsidRPr="00E21554">
              <w:rPr>
                <w:rFonts w:cstheme="minorHAnsi"/>
                <w:sz w:val="16"/>
                <w:szCs w:val="16"/>
                <w:lang w:val="en-GB"/>
              </w:rPr>
              <w:t>-1.1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>9</w:t>
            </w:r>
            <w:r w:rsidR="008B3CDD" w:rsidRPr="00E21554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8B3CDD" w:rsidRPr="00E21554" w:rsidRDefault="0031743B" w:rsidP="0031743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000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8B3CDD" w:rsidP="0031743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31743B" w:rsidRPr="00E21554">
              <w:rPr>
                <w:rFonts w:cstheme="minorHAnsi"/>
                <w:sz w:val="16"/>
                <w:szCs w:val="16"/>
                <w:lang w:val="en-US"/>
              </w:rPr>
              <w:t>88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 xml:space="preserve"> (0.7</w:t>
            </w:r>
            <w:r w:rsidR="0031743B" w:rsidRPr="00E21554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-1.0</w:t>
            </w:r>
            <w:r w:rsidR="0031743B" w:rsidRPr="00E21554"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8B3CDD" w:rsidRPr="00E21554" w:rsidRDefault="008B3CDD" w:rsidP="0031743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31743B" w:rsidRPr="00E21554">
              <w:rPr>
                <w:rFonts w:cstheme="minorHAnsi"/>
                <w:sz w:val="16"/>
                <w:szCs w:val="16"/>
                <w:lang w:val="en-US"/>
              </w:rPr>
              <w:t>231</w:t>
            </w:r>
          </w:p>
        </w:tc>
      </w:tr>
      <w:tr w:rsidR="00E21554" w:rsidRPr="00E21554" w:rsidTr="008B3CDD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8B3CDD" w:rsidRPr="00E21554" w:rsidRDefault="008B3CDD" w:rsidP="00F623B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21554" w:rsidRPr="00E21554" w:rsidTr="008B3CDD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8B3CDD" w:rsidRPr="00E21554" w:rsidRDefault="008B3CDD" w:rsidP="00F623BF">
            <w:pPr>
              <w:rPr>
                <w:b/>
                <w:sz w:val="16"/>
                <w:szCs w:val="16"/>
                <w:vertAlign w:val="superscript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>LGSOC</w:t>
            </w:r>
            <w:r w:rsidR="00A90A75" w:rsidRPr="00E21554">
              <w:rPr>
                <w:b/>
                <w:sz w:val="16"/>
                <w:szCs w:val="16"/>
                <w:vertAlign w:val="superscript"/>
                <w:lang w:val="en-US"/>
              </w:rPr>
              <w:t>*</w:t>
            </w:r>
          </w:p>
          <w:p w:rsidR="008B3CDD" w:rsidRPr="00E21554" w:rsidRDefault="008B3CDD" w:rsidP="00F623B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B3CDD" w:rsidRPr="00E21554" w:rsidRDefault="008B3CDD" w:rsidP="0031743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119 (</w:t>
            </w:r>
            <w:r w:rsidR="0031743B" w:rsidRPr="00E21554">
              <w:rPr>
                <w:rFonts w:cstheme="minorHAnsi"/>
                <w:sz w:val="16"/>
                <w:szCs w:val="16"/>
                <w:lang w:val="en-US"/>
              </w:rPr>
              <w:t>34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31743B" w:rsidRPr="00E21554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8B3CDD" w:rsidRPr="00E21554" w:rsidRDefault="0031743B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168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48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.3)</w:t>
            </w:r>
          </w:p>
        </w:tc>
        <w:tc>
          <w:tcPr>
            <w:tcW w:w="992" w:type="dxa"/>
            <w:vAlign w:val="center"/>
          </w:tcPr>
          <w:p w:rsidR="008B3CDD" w:rsidRPr="00E21554" w:rsidRDefault="008B3CDD" w:rsidP="0031743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31743B" w:rsidRPr="00E21554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 xml:space="preserve"> (17.</w:t>
            </w:r>
            <w:r w:rsidR="0031743B" w:rsidRPr="00E21554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8B3CDD" w:rsidP="0031743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21554">
              <w:rPr>
                <w:rFonts w:cstheme="minorHAnsi"/>
                <w:sz w:val="16"/>
                <w:szCs w:val="16"/>
                <w:lang w:val="en-GB"/>
              </w:rPr>
              <w:t>0.9</w:t>
            </w:r>
            <w:r w:rsidR="0031743B" w:rsidRPr="00E21554">
              <w:rPr>
                <w:rFonts w:cstheme="minorHAnsi"/>
                <w:sz w:val="16"/>
                <w:szCs w:val="16"/>
                <w:lang w:val="en-GB"/>
              </w:rPr>
              <w:t>9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 xml:space="preserve"> (0.</w:t>
            </w:r>
            <w:r w:rsidR="0031743B" w:rsidRPr="00E21554">
              <w:rPr>
                <w:rFonts w:cstheme="minorHAnsi"/>
                <w:sz w:val="16"/>
                <w:szCs w:val="16"/>
                <w:lang w:val="en-GB"/>
              </w:rPr>
              <w:t>7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>8-1.</w:t>
            </w:r>
            <w:r w:rsidR="0031743B" w:rsidRPr="00E21554">
              <w:rPr>
                <w:rFonts w:cstheme="minorHAnsi"/>
                <w:sz w:val="16"/>
                <w:szCs w:val="16"/>
                <w:lang w:val="en-GB"/>
              </w:rPr>
              <w:t>26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8B3CDD" w:rsidRPr="00E21554" w:rsidRDefault="008B3CDD" w:rsidP="0031743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31743B" w:rsidRPr="00E21554">
              <w:rPr>
                <w:rFonts w:cstheme="minorHAnsi"/>
                <w:sz w:val="16"/>
                <w:szCs w:val="16"/>
                <w:lang w:val="en-US"/>
              </w:rPr>
              <w:t>951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8B3CDD" w:rsidP="0031743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9</w:t>
            </w:r>
            <w:r w:rsidR="0031743B" w:rsidRPr="00E21554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 xml:space="preserve"> (0.</w:t>
            </w:r>
            <w:r w:rsidR="0031743B" w:rsidRPr="00E21554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6-1.</w:t>
            </w:r>
            <w:r w:rsidR="0031743B" w:rsidRPr="00E21554"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8B3CDD" w:rsidRPr="00E21554" w:rsidRDefault="008B3CDD" w:rsidP="0031743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31743B" w:rsidRPr="00E21554">
              <w:rPr>
                <w:rFonts w:cstheme="minorHAnsi"/>
                <w:sz w:val="16"/>
                <w:szCs w:val="16"/>
                <w:lang w:val="en-US"/>
              </w:rPr>
              <w:t>503</w:t>
            </w:r>
          </w:p>
        </w:tc>
      </w:tr>
      <w:tr w:rsidR="00E21554" w:rsidRPr="00E21554" w:rsidTr="008B3CDD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8B3CDD" w:rsidRPr="00E21554" w:rsidRDefault="008B3CDD" w:rsidP="00F623B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21554" w:rsidRPr="00E21554" w:rsidTr="008B3CDD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8B3CDD" w:rsidRPr="00E21554" w:rsidRDefault="008B3CDD" w:rsidP="00F623BF">
            <w:pPr>
              <w:rPr>
                <w:b/>
                <w:sz w:val="16"/>
                <w:szCs w:val="16"/>
                <w:vertAlign w:val="superscript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>HGSOC</w:t>
            </w:r>
            <w:r w:rsidR="00A90A75" w:rsidRPr="00E21554">
              <w:rPr>
                <w:b/>
                <w:sz w:val="16"/>
                <w:szCs w:val="16"/>
                <w:vertAlign w:val="superscript"/>
                <w:lang w:val="en-US"/>
              </w:rPr>
              <w:t>*</w:t>
            </w:r>
          </w:p>
          <w:p w:rsidR="008B3CDD" w:rsidRPr="00E21554" w:rsidRDefault="008B3CDD" w:rsidP="00F623B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B3CDD" w:rsidRPr="00E21554" w:rsidRDefault="0031743B" w:rsidP="0031743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164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 xml:space="preserve"> (35.0)</w:t>
            </w:r>
          </w:p>
        </w:tc>
        <w:tc>
          <w:tcPr>
            <w:tcW w:w="992" w:type="dxa"/>
            <w:vAlign w:val="center"/>
          </w:tcPr>
          <w:p w:rsidR="008B3CDD" w:rsidRPr="00E21554" w:rsidRDefault="0031743B" w:rsidP="0031743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227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 xml:space="preserve"> (4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005F18" w:rsidRPr="00E21554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8B3CDD" w:rsidRPr="00E21554" w:rsidRDefault="0031743B" w:rsidP="0031743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78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16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8B3CDD" w:rsidP="0031743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21554">
              <w:rPr>
                <w:rFonts w:cstheme="minorHAnsi"/>
                <w:sz w:val="16"/>
                <w:szCs w:val="16"/>
                <w:lang w:val="en-GB"/>
              </w:rPr>
              <w:t>0.96 (0.</w:t>
            </w:r>
            <w:r w:rsidR="0031743B" w:rsidRPr="00E21554">
              <w:rPr>
                <w:rFonts w:cstheme="minorHAnsi"/>
                <w:sz w:val="16"/>
                <w:szCs w:val="16"/>
                <w:lang w:val="en-GB"/>
              </w:rPr>
              <w:t>77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>-1.</w:t>
            </w:r>
            <w:r w:rsidR="0031743B" w:rsidRPr="00E21554">
              <w:rPr>
                <w:rFonts w:cstheme="minorHAnsi"/>
                <w:sz w:val="16"/>
                <w:szCs w:val="16"/>
                <w:lang w:val="en-GB"/>
              </w:rPr>
              <w:t>18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8B3CDD" w:rsidRPr="00E21554" w:rsidRDefault="008B3CDD" w:rsidP="0031743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31743B" w:rsidRPr="00E21554">
              <w:rPr>
                <w:rFonts w:cstheme="minorHAnsi"/>
                <w:sz w:val="16"/>
                <w:szCs w:val="16"/>
                <w:lang w:val="en-US"/>
              </w:rPr>
              <w:t>703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8B3CDD" w:rsidP="00603BF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84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 xml:space="preserve"> (0.6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-1.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8B3CDD" w:rsidRPr="00E21554" w:rsidRDefault="008B3CDD" w:rsidP="00603BF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233</w:t>
            </w:r>
          </w:p>
        </w:tc>
      </w:tr>
      <w:tr w:rsidR="00E21554" w:rsidRPr="00E21554" w:rsidTr="008B3CDD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8B3CDD" w:rsidRPr="00E21554" w:rsidRDefault="008B3CDD" w:rsidP="00F623B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21554" w:rsidRPr="00E21554" w:rsidTr="008B3CDD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8B3CDD" w:rsidRPr="00E21554" w:rsidRDefault="008B3CDD" w:rsidP="00F623BF">
            <w:pPr>
              <w:rPr>
                <w:b/>
                <w:sz w:val="16"/>
                <w:szCs w:val="16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>Clear cell ovarian cancer</w:t>
            </w:r>
          </w:p>
        </w:tc>
        <w:tc>
          <w:tcPr>
            <w:tcW w:w="992" w:type="dxa"/>
            <w:vAlign w:val="center"/>
          </w:tcPr>
          <w:p w:rsidR="008B3CDD" w:rsidRPr="00E21554" w:rsidRDefault="0031743B" w:rsidP="0031743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 xml:space="preserve"> (3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8B3CDD" w:rsidRPr="00E21554" w:rsidRDefault="0031743B" w:rsidP="0031743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31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 xml:space="preserve"> (4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.3)</w:t>
            </w:r>
          </w:p>
        </w:tc>
        <w:tc>
          <w:tcPr>
            <w:tcW w:w="992" w:type="dxa"/>
            <w:vAlign w:val="center"/>
          </w:tcPr>
          <w:p w:rsidR="008B3CDD" w:rsidRPr="00E21554" w:rsidRDefault="0031743B" w:rsidP="003174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 xml:space="preserve"> 14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31743B" w:rsidP="0031743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21554"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="008B3CDD" w:rsidRPr="00E21554">
              <w:rPr>
                <w:rFonts w:cstheme="minorHAnsi"/>
                <w:sz w:val="16"/>
                <w:szCs w:val="16"/>
                <w:lang w:val="en-GB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>05</w:t>
            </w:r>
            <w:r w:rsidR="008B3CDD" w:rsidRPr="00E21554">
              <w:rPr>
                <w:rFonts w:cstheme="minorHAnsi"/>
                <w:sz w:val="16"/>
                <w:szCs w:val="16"/>
                <w:lang w:val="en-GB"/>
              </w:rPr>
              <w:t xml:space="preserve"> (0.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>63</w:t>
            </w:r>
            <w:r w:rsidR="008B3CDD" w:rsidRPr="00E21554">
              <w:rPr>
                <w:rFonts w:cstheme="minorHAnsi"/>
                <w:sz w:val="16"/>
                <w:szCs w:val="16"/>
                <w:lang w:val="en-GB"/>
              </w:rPr>
              <w:t>-1.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>77</w:t>
            </w:r>
            <w:r w:rsidR="008B3CDD" w:rsidRPr="00E21554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8B3CDD" w:rsidRPr="00E21554" w:rsidRDefault="008B3CDD" w:rsidP="0031743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31743B" w:rsidRPr="00E21554">
              <w:rPr>
                <w:rFonts w:cstheme="minorHAnsi"/>
                <w:sz w:val="16"/>
                <w:szCs w:val="16"/>
                <w:lang w:val="en-US"/>
              </w:rPr>
              <w:t>896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603BF0" w:rsidP="00603BF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1 (0.6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1-2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03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8B3CDD" w:rsidRPr="00E21554" w:rsidRDefault="008B3CDD" w:rsidP="00603BF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752</w:t>
            </w:r>
          </w:p>
        </w:tc>
      </w:tr>
      <w:tr w:rsidR="00E21554" w:rsidRPr="00E21554" w:rsidTr="008B3CDD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8B3CDD" w:rsidRPr="00E21554" w:rsidRDefault="008B3CDD" w:rsidP="00F623B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21554" w:rsidRPr="00E21554" w:rsidTr="008B3CDD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8B3CDD" w:rsidRPr="00E21554" w:rsidRDefault="008B3CDD" w:rsidP="00F623BF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E21554">
              <w:rPr>
                <w:b/>
                <w:sz w:val="16"/>
                <w:szCs w:val="16"/>
                <w:lang w:val="en-US"/>
              </w:rPr>
              <w:t>Endometrioid</w:t>
            </w:r>
            <w:proofErr w:type="spellEnd"/>
            <w:r w:rsidRPr="00E21554">
              <w:rPr>
                <w:b/>
                <w:sz w:val="16"/>
                <w:szCs w:val="16"/>
                <w:lang w:val="en-US"/>
              </w:rPr>
              <w:t xml:space="preserve"> Ovarian  cancer</w:t>
            </w:r>
          </w:p>
        </w:tc>
        <w:tc>
          <w:tcPr>
            <w:tcW w:w="992" w:type="dxa"/>
            <w:vAlign w:val="center"/>
          </w:tcPr>
          <w:p w:rsidR="008B3CDD" w:rsidRPr="00E21554" w:rsidRDefault="0031743B" w:rsidP="0031743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52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 xml:space="preserve"> (3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8B3CDD" w:rsidRPr="00E21554" w:rsidRDefault="0031743B" w:rsidP="0031743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63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 xml:space="preserve"> (47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8B3CDD" w:rsidRPr="00E21554" w:rsidRDefault="0031743B" w:rsidP="0031743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 xml:space="preserve"> (1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8B3CDD" w:rsidP="0031743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21554">
              <w:rPr>
                <w:rFonts w:cstheme="minorHAnsi"/>
                <w:sz w:val="16"/>
                <w:szCs w:val="16"/>
                <w:lang w:val="en-GB"/>
              </w:rPr>
              <w:t>0.</w:t>
            </w:r>
            <w:r w:rsidR="0031743B" w:rsidRPr="00E21554">
              <w:rPr>
                <w:rFonts w:cstheme="minorHAnsi"/>
                <w:sz w:val="16"/>
                <w:szCs w:val="16"/>
                <w:lang w:val="en-GB"/>
              </w:rPr>
              <w:t>79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 xml:space="preserve"> (0.</w:t>
            </w:r>
            <w:r w:rsidR="0031743B" w:rsidRPr="00E21554">
              <w:rPr>
                <w:rFonts w:cstheme="minorHAnsi"/>
                <w:sz w:val="16"/>
                <w:szCs w:val="16"/>
                <w:lang w:val="en-GB"/>
              </w:rPr>
              <w:t>55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>-1.1</w:t>
            </w:r>
            <w:r w:rsidR="0031743B" w:rsidRPr="00E21554">
              <w:rPr>
                <w:rFonts w:cstheme="minorHAnsi"/>
                <w:sz w:val="16"/>
                <w:szCs w:val="16"/>
                <w:lang w:val="en-GB"/>
              </w:rPr>
              <w:t>4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8B3CDD" w:rsidRPr="00E21554" w:rsidRDefault="008B3CDD" w:rsidP="0031743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31743B" w:rsidRPr="00E21554">
              <w:rPr>
                <w:rFonts w:cstheme="minorHAnsi"/>
                <w:sz w:val="16"/>
                <w:szCs w:val="16"/>
                <w:lang w:val="en-US"/>
              </w:rPr>
              <w:t>218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8B3CDD" w:rsidP="00603BF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62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 xml:space="preserve"> (0.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37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-1.0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8B3CDD" w:rsidRPr="00E21554" w:rsidRDefault="008B3CDD" w:rsidP="00603BF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083</w:t>
            </w:r>
          </w:p>
        </w:tc>
      </w:tr>
      <w:tr w:rsidR="00E21554" w:rsidRPr="00E21554" w:rsidTr="008B3CDD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8B3CDD" w:rsidRPr="00E21554" w:rsidRDefault="008B3CDD" w:rsidP="00F623B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21554" w:rsidRPr="00E21554" w:rsidTr="008B3CDD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8B3CDD" w:rsidRPr="00E21554" w:rsidRDefault="008B3CDD" w:rsidP="00F623BF">
            <w:pPr>
              <w:rPr>
                <w:b/>
                <w:sz w:val="16"/>
                <w:szCs w:val="16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>Mucinous ovarian  cancer</w:t>
            </w:r>
          </w:p>
        </w:tc>
        <w:tc>
          <w:tcPr>
            <w:tcW w:w="992" w:type="dxa"/>
            <w:vAlign w:val="center"/>
          </w:tcPr>
          <w:p w:rsidR="008B3CDD" w:rsidRPr="00E21554" w:rsidRDefault="0031743B" w:rsidP="0031743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40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.0)</w:t>
            </w:r>
          </w:p>
        </w:tc>
        <w:tc>
          <w:tcPr>
            <w:tcW w:w="992" w:type="dxa"/>
            <w:vAlign w:val="center"/>
          </w:tcPr>
          <w:p w:rsidR="008B3CDD" w:rsidRPr="00E21554" w:rsidRDefault="0031743B" w:rsidP="0031743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 xml:space="preserve"> (4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8B3CDD" w:rsidRPr="00E21554" w:rsidRDefault="0031743B" w:rsidP="0031743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8B3CDD" w:rsidP="0031743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21554">
              <w:rPr>
                <w:rFonts w:cstheme="minorHAnsi"/>
                <w:sz w:val="16"/>
                <w:szCs w:val="16"/>
                <w:lang w:val="en-GB"/>
              </w:rPr>
              <w:t>0.</w:t>
            </w:r>
            <w:r w:rsidR="0031743B" w:rsidRPr="00E21554">
              <w:rPr>
                <w:rFonts w:cstheme="minorHAnsi"/>
                <w:sz w:val="16"/>
                <w:szCs w:val="16"/>
                <w:lang w:val="en-GB"/>
              </w:rPr>
              <w:t>77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 xml:space="preserve"> (0.</w:t>
            </w:r>
            <w:r w:rsidR="0031743B" w:rsidRPr="00E21554">
              <w:rPr>
                <w:rFonts w:cstheme="minorHAnsi"/>
                <w:sz w:val="16"/>
                <w:szCs w:val="16"/>
                <w:lang w:val="en-GB"/>
              </w:rPr>
              <w:t>45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>-1.</w:t>
            </w:r>
            <w:r w:rsidR="0031743B" w:rsidRPr="00E21554">
              <w:rPr>
                <w:rFonts w:cstheme="minorHAnsi"/>
                <w:sz w:val="16"/>
                <w:szCs w:val="16"/>
                <w:lang w:val="en-GB"/>
              </w:rPr>
              <w:t>34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8B3CDD" w:rsidRPr="00E21554" w:rsidRDefault="0031743B" w:rsidP="0031743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387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B3CDD" w:rsidRPr="00E21554" w:rsidRDefault="00603BF0" w:rsidP="00603BF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55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 xml:space="preserve"> (0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54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.0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8B3CDD"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8B3CDD" w:rsidRPr="00E21554" w:rsidRDefault="008B3CDD" w:rsidP="00603BF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862</w:t>
            </w:r>
          </w:p>
        </w:tc>
      </w:tr>
      <w:tr w:rsidR="00E21554" w:rsidRPr="00E21554" w:rsidTr="008B3CDD">
        <w:trPr>
          <w:gridAfter w:val="1"/>
          <w:wAfter w:w="6" w:type="dxa"/>
          <w:trHeight w:val="170"/>
        </w:trPr>
        <w:tc>
          <w:tcPr>
            <w:tcW w:w="1354" w:type="dxa"/>
            <w:tcBorders>
              <w:bottom w:val="single" w:sz="12" w:space="0" w:color="auto"/>
            </w:tcBorders>
            <w:vAlign w:val="center"/>
          </w:tcPr>
          <w:p w:rsidR="008B3CDD" w:rsidRPr="00E21554" w:rsidRDefault="008B3CDD" w:rsidP="00F623BF">
            <w:pPr>
              <w:rPr>
                <w:b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8B3CDD" w:rsidRPr="00E21554" w:rsidRDefault="008B3CDD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:rsidR="008B3CDD" w:rsidRPr="00E21554" w:rsidRDefault="008B3CDD" w:rsidP="008B3CDD">
      <w:pPr>
        <w:ind w:left="-142"/>
        <w:rPr>
          <w:sz w:val="14"/>
          <w:szCs w:val="14"/>
        </w:rPr>
      </w:pPr>
      <w:r w:rsidRPr="00E21554">
        <w:rPr>
          <w:sz w:val="14"/>
          <w:szCs w:val="14"/>
          <w:vertAlign w:val="superscript"/>
        </w:rPr>
        <w:t xml:space="preserve">a </w:t>
      </w:r>
      <w:r w:rsidRPr="00E21554">
        <w:rPr>
          <w:sz w:val="14"/>
          <w:szCs w:val="14"/>
        </w:rPr>
        <w:t>del/del + ins/del versus ins/ins</w:t>
      </w:r>
    </w:p>
    <w:p w:rsidR="00603BF0" w:rsidRPr="00E21554" w:rsidRDefault="008B3CDD" w:rsidP="00603BF0">
      <w:pPr>
        <w:ind w:left="-142"/>
        <w:rPr>
          <w:sz w:val="14"/>
          <w:szCs w:val="14"/>
        </w:rPr>
      </w:pPr>
      <w:r w:rsidRPr="00E21554">
        <w:rPr>
          <w:sz w:val="14"/>
          <w:szCs w:val="14"/>
          <w:vertAlign w:val="superscript"/>
        </w:rPr>
        <w:t xml:space="preserve">b </w:t>
      </w:r>
      <w:r w:rsidRPr="00E21554">
        <w:rPr>
          <w:sz w:val="14"/>
          <w:szCs w:val="14"/>
        </w:rPr>
        <w:t>del/del versus ins/del + ins/ins</w:t>
      </w:r>
    </w:p>
    <w:p w:rsidR="00603BF0" w:rsidRPr="00E21554" w:rsidRDefault="00A90A75" w:rsidP="00603BF0">
      <w:pPr>
        <w:ind w:left="-142"/>
        <w:rPr>
          <w:sz w:val="14"/>
          <w:szCs w:val="14"/>
          <w:lang w:val="en-US"/>
        </w:rPr>
      </w:pPr>
      <w:r w:rsidRPr="00E21554">
        <w:rPr>
          <w:sz w:val="14"/>
          <w:szCs w:val="14"/>
          <w:vertAlign w:val="superscript"/>
          <w:lang w:val="en-US"/>
        </w:rPr>
        <w:t>*</w:t>
      </w:r>
      <w:r w:rsidR="00920040" w:rsidRPr="00E21554">
        <w:rPr>
          <w:sz w:val="14"/>
          <w:szCs w:val="14"/>
          <w:lang w:val="en-US"/>
        </w:rPr>
        <w:t xml:space="preserve"> G</w:t>
      </w:r>
      <w:r w:rsidRPr="00E21554">
        <w:rPr>
          <w:sz w:val="14"/>
          <w:szCs w:val="14"/>
          <w:lang w:val="en-US"/>
        </w:rPr>
        <w:t xml:space="preserve">rade information </w:t>
      </w:r>
      <w:r w:rsidR="00920040" w:rsidRPr="00E21554">
        <w:rPr>
          <w:sz w:val="14"/>
          <w:szCs w:val="14"/>
          <w:lang w:val="en-US"/>
        </w:rPr>
        <w:t xml:space="preserve">lacking </w:t>
      </w:r>
      <w:r w:rsidRPr="00E21554">
        <w:rPr>
          <w:sz w:val="14"/>
          <w:szCs w:val="14"/>
          <w:lang w:val="en-US"/>
        </w:rPr>
        <w:t>for some of the serous ovarian cancer patients</w:t>
      </w:r>
      <w:r w:rsidR="00920040" w:rsidRPr="00E21554">
        <w:rPr>
          <w:sz w:val="14"/>
          <w:szCs w:val="14"/>
          <w:lang w:val="en-US"/>
        </w:rPr>
        <w:t>. I.e. the number of LGSOC +</w:t>
      </w:r>
      <w:r w:rsidRPr="00E21554">
        <w:rPr>
          <w:sz w:val="14"/>
          <w:szCs w:val="14"/>
          <w:lang w:val="en-US"/>
        </w:rPr>
        <w:t xml:space="preserve"> HGSOC </w:t>
      </w:r>
      <w:r w:rsidR="00920040" w:rsidRPr="00E21554">
        <w:rPr>
          <w:sz w:val="14"/>
          <w:szCs w:val="14"/>
          <w:lang w:val="en-US"/>
        </w:rPr>
        <w:t xml:space="preserve">does not match the total number if serous OCs </w:t>
      </w:r>
    </w:p>
    <w:p w:rsidR="00603BF0" w:rsidRPr="00E21554" w:rsidRDefault="00603BF0" w:rsidP="00603BF0">
      <w:pPr>
        <w:ind w:left="-142"/>
        <w:rPr>
          <w:sz w:val="14"/>
          <w:szCs w:val="14"/>
          <w:lang w:val="en-US"/>
        </w:rPr>
      </w:pPr>
    </w:p>
    <w:p w:rsidR="00603BF0" w:rsidRPr="00E21554" w:rsidRDefault="00603BF0" w:rsidP="00603BF0">
      <w:pPr>
        <w:ind w:left="-142"/>
        <w:rPr>
          <w:sz w:val="14"/>
          <w:szCs w:val="14"/>
          <w:lang w:val="en-US"/>
        </w:rPr>
      </w:pPr>
    </w:p>
    <w:p w:rsidR="00603BF0" w:rsidRPr="00E21554" w:rsidRDefault="00603BF0" w:rsidP="00603BF0">
      <w:pPr>
        <w:ind w:left="-142"/>
        <w:rPr>
          <w:sz w:val="14"/>
          <w:szCs w:val="14"/>
          <w:lang w:val="en-US"/>
        </w:rPr>
      </w:pPr>
      <w:bookmarkStart w:id="0" w:name="_GoBack"/>
      <w:bookmarkEnd w:id="0"/>
    </w:p>
    <w:sectPr w:rsidR="00603BF0" w:rsidRPr="00E21554" w:rsidSect="003C66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8B3CDD"/>
    <w:rsid w:val="00005F18"/>
    <w:rsid w:val="000C5B4B"/>
    <w:rsid w:val="00124F8A"/>
    <w:rsid w:val="00190850"/>
    <w:rsid w:val="001E11EE"/>
    <w:rsid w:val="002F6647"/>
    <w:rsid w:val="0031743B"/>
    <w:rsid w:val="003C669D"/>
    <w:rsid w:val="00603BF0"/>
    <w:rsid w:val="006B4140"/>
    <w:rsid w:val="008B3CDD"/>
    <w:rsid w:val="00920040"/>
    <w:rsid w:val="009D4466"/>
    <w:rsid w:val="009D7D1E"/>
    <w:rsid w:val="00A90A75"/>
    <w:rsid w:val="00B30592"/>
    <w:rsid w:val="00C30EDE"/>
    <w:rsid w:val="00CD5419"/>
    <w:rsid w:val="00CE28B1"/>
    <w:rsid w:val="00D03C0A"/>
    <w:rsid w:val="00E0167A"/>
    <w:rsid w:val="00E179B1"/>
    <w:rsid w:val="00E21554"/>
    <w:rsid w:val="00F1091C"/>
    <w:rsid w:val="00F3642F"/>
    <w:rsid w:val="00F623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CDD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CD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CDD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CD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 Beathe Gansmo</dc:creator>
  <cp:lastModifiedBy>dlambo</cp:lastModifiedBy>
  <cp:revision>12</cp:revision>
  <dcterms:created xsi:type="dcterms:W3CDTF">2016-12-08T20:34:00Z</dcterms:created>
  <dcterms:modified xsi:type="dcterms:W3CDTF">2017-01-30T17:57:00Z</dcterms:modified>
</cp:coreProperties>
</file>